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906F7" w14:textId="77777777" w:rsidR="00524B65" w:rsidRPr="00040EFE" w:rsidRDefault="00524B65">
      <w:pPr>
        <w:rPr>
          <w:rFonts w:asciiTheme="majorHAnsi" w:hAnsiTheme="majorHAnsi" w:cstheme="majorHAnsi"/>
        </w:rPr>
      </w:pPr>
    </w:p>
    <w:p w14:paraId="1C9D105E" w14:textId="77777777" w:rsidR="00524B65" w:rsidRPr="00040EFE" w:rsidRDefault="00EE459C" w:rsidP="00040EF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Theme="majorHAnsi" w:hAnsiTheme="majorHAnsi" w:cstheme="majorHAnsi"/>
          <w:i w:val="0"/>
          <w:iCs/>
        </w:rPr>
      </w:pPr>
      <w:r w:rsidRPr="00040EFE">
        <w:rPr>
          <w:rFonts w:asciiTheme="majorHAnsi" w:hAnsiTheme="majorHAnsi" w:cstheme="majorHAnsi"/>
          <w:i w:val="0"/>
          <w:iCs/>
        </w:rPr>
        <w:t xml:space="preserve">Supplementary Table 4. </w:t>
      </w:r>
      <w:r w:rsidRPr="00040EFE">
        <w:rPr>
          <w:rFonts w:asciiTheme="majorHAnsi" w:hAnsiTheme="majorHAnsi" w:cstheme="majorHAnsi"/>
          <w:b w:val="0"/>
          <w:bCs/>
          <w:i w:val="0"/>
          <w:iCs/>
        </w:rPr>
        <w:t>Demographic and clinical characteristics of BC cases stratified by refined age subgroup at diagnosi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88"/>
        <w:gridCol w:w="1470"/>
        <w:gridCol w:w="1322"/>
        <w:gridCol w:w="1322"/>
        <w:gridCol w:w="1322"/>
        <w:gridCol w:w="1470"/>
        <w:gridCol w:w="1322"/>
        <w:gridCol w:w="1322"/>
        <w:gridCol w:w="966"/>
      </w:tblGrid>
      <w:tr w:rsidR="00524B65" w:rsidRPr="00093203" w14:paraId="348EE01D" w14:textId="77777777" w:rsidTr="00093203">
        <w:trPr>
          <w:tblHeader/>
          <w:jc w:val="center"/>
        </w:trPr>
        <w:tc>
          <w:tcPr>
            <w:tcW w:w="12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A96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5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E58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Overall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br/>
              <w:t>N = 3,003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2926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&lt;40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br/>
              <w:t>N = 186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568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40–44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br/>
              <w:t>N = 245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9D2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45–49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br/>
              <w:t>N = 363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D36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50–69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br/>
              <w:t>N = 1,419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697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70–74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br/>
              <w:t>N = 254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AE4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≥75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br/>
              <w:t>N = 536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C96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p-value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524B65" w:rsidRPr="00093203" w14:paraId="4770442C" w14:textId="77777777" w:rsidTr="00093203">
        <w:trPr>
          <w:jc w:val="center"/>
        </w:trPr>
        <w:tc>
          <w:tcPr>
            <w:tcW w:w="12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89C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Histological diagnosis</w:t>
            </w:r>
          </w:p>
        </w:tc>
        <w:tc>
          <w:tcPr>
            <w:tcW w:w="5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9AD6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EC8D2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B1028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7AFB6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CC98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B6BC1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17154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6F6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386B2EAC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41FD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Ductal carcinoma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5EBA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710 (56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EEF4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2 (65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EC08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49 (60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BC77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93 (53.2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F04D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01 (56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1D7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1 (51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D5AD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14 (58.6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3C64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3406EBAB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A46E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Lobular carcinoma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E5A7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119 (37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659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1 (27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2507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3 (33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557D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57 (43.3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6D96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67 (40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FDEA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7 (38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E4F8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4 (30.6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3FE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68A89497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BDC0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501B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4 (5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0798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 (7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380D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 (5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3A76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 (3.6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A03B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1 (3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C7F0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6 (10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442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8 (10.8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11AA8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1C396618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964E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Differentiation grade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10261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24DF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44C7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72A34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B021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B9668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5BEDD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80F2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5DBB7B02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E58E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Well/Moderately differentiated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6240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607 (67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13FF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1 (40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0BB2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4 (57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7C23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99 (64.6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3BBE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22 (71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BB48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7 (70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885D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74 (70.4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26B4E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2540B7F9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AD63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Poorly/Undifferentiated differentiated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9CC2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87 (32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B01C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0 (59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1612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5 (42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7FD7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09 (35.4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2925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30 (28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5201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8 (29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D28A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5 (29.6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DC378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4DCC6C9E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E9C1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6962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0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90F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4D4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91B1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17AA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67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B3A1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FC9D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F5E6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64FC25DE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D11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SBR grade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594E7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E668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0A974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1A182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DADF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7262F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0A9E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39C3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4E0F0906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5B19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Grade I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A653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47 (18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AB34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 (6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3D4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7 (16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887A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3 (18.4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8822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91 (20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621B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0 (18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8DDA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9 (16.4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CE80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1E80B2BD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FDE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Grade II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E4EC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040 (54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0E32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2 (37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8796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7 (46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77EB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7 (50.0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5728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39 (56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7471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4 (57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DF64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1 (57.4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D9D85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4252E3C0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5B1B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Grade III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5DA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37 (27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95F1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2 (55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988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3 (37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8DB0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4 (31.6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7367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19 (23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06EE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1 (24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B9CA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8 (26.2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5EC30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1A622E67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80F6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37CF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07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D0EE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9C8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89C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DF50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70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ECD3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27FA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7317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3173BED6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ADC6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Multifocality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6B4C9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25A89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8199A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B0EFF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B359D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48DDE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36294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994F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12FB540B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CF70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Presence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E895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046 (34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86DE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9 (42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3A5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3 (46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5E65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4 (36.9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2FBF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97 (35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E4F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1 (28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1993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52 (28.4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FC9BD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05FD6A78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3F18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Absence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699F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957 (65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DA09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07 (57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60D4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2 (53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445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9 (63.1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0E4F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22 (65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C229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83 (72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8768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84 (71.6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6AFE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6D028398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290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Laterality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BF0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F1BB5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6BB42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A97EA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2A3AE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E227A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D7B1D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C46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0.423</w:t>
            </w:r>
          </w:p>
        </w:tc>
      </w:tr>
      <w:tr w:rsidR="00524B65" w:rsidRPr="00093203" w14:paraId="6204748C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F4D9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Right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F642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495 (49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21A0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7 (46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CCA0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4 (54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EEEF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9 (46.6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3638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16 (50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F445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6 (50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D537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63 (49.2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89762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11FF8082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818E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Left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0C51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503 (50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5D56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9 (53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8A64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1 (45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01E8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94 (53.4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087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01 (49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5842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6 (50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460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72 (50.8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3211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6953DE68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1B5E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BF4A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551B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C589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F2A9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134D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3E4D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FFDE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CD352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6CE403A4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8320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Clinical T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3B56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3AE46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19C8D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FC75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FCAC0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1CF50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B064D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DBAC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5035CE48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C9B2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T1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7C78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582 (58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D988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8 (47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041E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5 (61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D788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84 (57.0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6FBE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30 (64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A09B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45 (64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3414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10 (42.3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C9A3D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0D504614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7BD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T2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7DA1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56 (31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F05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0 (42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2AAA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5 (33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9891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0 (34.1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B2B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41 (26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E60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7 (25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AC36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03 (40.9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716BE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49126E81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129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T3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A32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1 (4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5AB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 (7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18F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 (3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7B2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1 (6.5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6477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9 (3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278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 (3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824B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 (4.6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5DB80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1342762D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61CC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T4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A2CC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50 (5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69C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 (2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B5D9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 (1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3848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 (2.5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06B9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0 (4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B4D7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5 (6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7225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0 (12.1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C930E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5EB15105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C5A0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611B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94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341D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0FE0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E9CE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FB0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9079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53A1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19516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1E54D030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E197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Clinical 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3AC3E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3A156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13FC8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87F78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F180D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A956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31CE2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035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4BC82221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3820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0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0100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,232 (77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47D7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8 (66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E27A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6 (74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4215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70 (75.4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EC64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117 (81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8EE2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86 (76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4302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65 (72.1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7D235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5B5CDCBE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34F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1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6AD9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88 (20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523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6 (31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8E1B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8 (24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76D5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1 (22.6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9757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1 (16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790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9 (20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E902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3 (24.3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D121F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0CD607E7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D48A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2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A050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8 (1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F411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 (1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0287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DC17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 (1.1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3B08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 (0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6CFC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 (0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ED93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 (1.8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11457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5A294F02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9E88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3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A8B6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4 (1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32B7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 (1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326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 (1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629E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 (0.8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3815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 (1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6372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 (2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DDA3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 (1.8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A0331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753260EC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E24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CD25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E683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FDAB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5AFA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0D94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BA44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9EF7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4807F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3D33D26C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474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Clinical M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541B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612A5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61AA2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8A725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11EAA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2531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9C85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83DB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4D7DBE9C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C3D4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M0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7573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,803 (94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96F9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5 (96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B87F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6 (96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BF5D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50 (97.2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C3D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335 (95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F282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8 (91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44A5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79 (90.0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4D434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33AEC90A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639E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M1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8BEA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8 (5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6848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 (3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041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 (3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679F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0 (2.8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182E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9 (4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87D2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1 (8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7160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3 (10.0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47C3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6305F483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343C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CC7A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4CDC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813C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B9F1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43C5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B5B1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1CBB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0B67E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6BE83021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21F4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Clinical stage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D0E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89C76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7286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66AA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5B9E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A49E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30F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FCFE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58AF24EF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3FF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I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11EB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415 (51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48A0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3 (38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115A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9 (53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9587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1 (49.8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416D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57 (58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DEE4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3 (53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A28D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92 (37.9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EFD7A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76DC6C84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8C92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II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BF5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79 (35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DAB0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4 (50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7A15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0 (40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43C2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8 (39.6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45F9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98 (30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3D8E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3 (31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506D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06 (40.7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40F51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4AD85B1D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BF8D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637B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2 (6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4E2C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 (7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D4D4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 (2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6EC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4 (7.4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64A3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4 (5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941F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 (5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BC5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5 (10.9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CAD11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05BD50C9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C3DA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5180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8 (6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712B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 (4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5D85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 (3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93D9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0 (3.1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DE98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9 (5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5E2E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1 (9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E642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3 (10.5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3FFE9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589D2E32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0D8E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1B5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6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C4FD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0E16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2DEA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501D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660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AFAF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B19E5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3A0E1E1D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2235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Molecular subtypes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492D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B2B81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09368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E8AE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22FB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DEE94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66ED8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72E7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43BDEB79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0FA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Luminal A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4870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45 (33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C612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0 (19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7A73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2 (21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72D4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4 (27.4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16C3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93 (36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546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6 (35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249D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40 (35.9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7517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26CAA329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4A4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Luminal B HER2-negative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2B23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97 (35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C731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1 (27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874F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6 (39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C6E1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3 (34.4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7548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68 (34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2642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1 (43.5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842E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8 (35.4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B1D2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403027F0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219A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Luminal B HER2-positive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E4F7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40 (15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B6C7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8 (25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DAC6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7 (19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B158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6 (17.0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695E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48 (13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22E1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0 (10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F116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1 (13.1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B8F95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7C08E64A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8EFB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lastRenderedPageBreak/>
              <w:t>HER2-positive (non-luminal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1FF6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9 (4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0C34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 (4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13E7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 (4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6E8E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 (5.9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18ED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7 (4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3B9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 (1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83B98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 (4.4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30D0F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6B7FC97F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7B02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Triple-negative tumors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E7B9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73 (12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880E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6 (23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64CC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8 (14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D2C5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1 (15.2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BC81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08 (10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8388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 (8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D7DE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4 (11.3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36E6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7071597B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20A0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81A0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4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BEDD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1176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C3F6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A5DD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55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DF94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04D3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E2014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3DAF5FA1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2C90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Surgery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80436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67B8F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F052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65C3A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CDE7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0047A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89676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F40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7F785EFC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4734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Breast-conserving surgery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7A28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,042 (69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28A7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6 (68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7531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6 (68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AB0D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61 (72.7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EA64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089 (78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EF0C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1 (67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6DD9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9 (46.8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02D58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57D87939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0D77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Mastectomy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6DC0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47 (22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4C72C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6 (25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C4C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7 (27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E6E9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2 (22.8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66DF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5 (16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4F937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8 (23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9891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59 (32.5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C6C6C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7DA67173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F61A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o surgery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1939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2 (7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6E3F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1 (6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5313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 (3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E99D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 (4.5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E58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2 (5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1979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 (9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1AD9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01 (20.7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D27A4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674AE46A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B55C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720E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5A41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406D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6C703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D896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CB03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14DF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85BE9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12075016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9B07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4A086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F0AD9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FFC5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FDFA9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124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7333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943B9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7BBA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524B65" w:rsidRPr="00093203" w14:paraId="5734BF5F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821F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C575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,183 (74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EED6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53 (83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5A776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91 (78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320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90 (80.8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B3B45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134 (81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DAD64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81 (71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1C1A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4 (47.9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FD67F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708DE405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E754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70A5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39 (25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F07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0 (16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8FF69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1 (21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293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9 (19.2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A486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63 (18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779B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1 (28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46DF0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55 (52.1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A8CF2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524B65" w:rsidRPr="00093203" w14:paraId="245E1A38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1984B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C2E1E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20992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5E34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C1DD1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08F4D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558A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C5D6F" w14:textId="77777777" w:rsidR="00524B65" w:rsidRPr="00093203" w:rsidRDefault="00EE459C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93E0B" w14:textId="77777777" w:rsidR="00524B65" w:rsidRPr="00093203" w:rsidRDefault="00524B65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093203" w:rsidRPr="00093203" w14:paraId="1535C7EF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F281D" w14:textId="6E36783F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Chemotherapy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2BEF2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41EA8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8FD94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4FBD8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E6895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EF12D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7050B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94B9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093203" w:rsidRPr="00093203" w14:paraId="51C0C9DB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0913D" w14:textId="704260FC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     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A229" w14:textId="6B0753A0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231 (42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9BFEE" w14:textId="1CC193EA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46 (79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500C6" w14:textId="25E11CEF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54 (63.6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BA623" w14:textId="127AA00F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16 (60.2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1705E" w14:textId="0820CA93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76 (41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B651" w14:textId="2C63C4C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1 (32.1%)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ab/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F181E" w14:textId="535E11E9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8 (11.9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D16CF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093203" w:rsidRPr="00093203" w14:paraId="606CEB9C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7E7F" w14:textId="406A0D14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 xml:space="preserve">       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EA26E" w14:textId="0ECF6411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691 (57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3D10" w14:textId="5E0D2266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7 (20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56642" w14:textId="7BA0EAC1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8 (36.4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0A47B" w14:textId="127E7C45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43 (39.8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2C67E" w14:textId="60F2821C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21 (58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5B860" w14:textId="4EA51FC3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1 (67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F043B" w14:textId="34B6277F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31 (88.1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21E9A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093203" w:rsidRPr="00093203" w14:paraId="7C2244EF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CBB6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E97B7" w14:textId="23CB8912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F28F6" w14:textId="527A5610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34B44" w14:textId="707882A1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B711A" w14:textId="3F5805E9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EE6F6" w14:textId="17E933D5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F303A" w14:textId="053C4BF1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9F822" w14:textId="42F8B020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1331A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093203" w:rsidRPr="00093203" w14:paraId="782527AA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B7285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Hormonal therapy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52F2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FF61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7EAA8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EE46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EB29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64FC8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67F8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49DC4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0.014</w:t>
            </w:r>
          </w:p>
        </w:tc>
      </w:tr>
      <w:tr w:rsidR="00093203" w:rsidRPr="00093203" w14:paraId="5F433BC8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F9F31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ED2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929 (66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8962F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01 (55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65893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50 (62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0CE8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3 (64.9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FE3B1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47 (67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EBE30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2 (68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31CD1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26 (66.9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54E8D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093203" w:rsidRPr="00093203" w14:paraId="69BAFCA7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9493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A897D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91 (33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95754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2 (44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7FFF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92 (38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38763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26 (35.1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DC6F0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50 (32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5ED8F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0 (31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750E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1 (33.1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7927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093203" w:rsidRPr="00093203" w14:paraId="5780E4C2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B848F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93F63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17FD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27B3A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E404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4C652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93286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40663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5D74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093203" w:rsidRPr="00093203" w14:paraId="1BA32C6E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4CD22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Targeted therapy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3EFC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314C5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D7DB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5C401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D0CDE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6475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1C51A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3662A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093203" w:rsidRPr="00093203" w14:paraId="3117C949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C4343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D503C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78 (12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BE10C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2 (23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53544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3 (17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95C7A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9 (16.4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D87F1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1 (12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4F74C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5 (9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01B24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8 (7.8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E09B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093203" w:rsidRPr="00093203" w14:paraId="16BFCA7A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CF81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8DD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,544 (87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81BE5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41 (77.0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2C8CD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99 (82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E4B8D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00 (83.6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502FD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226 (87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0888A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7 (90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2F96A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51 (92.2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724E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093203" w:rsidRPr="00093203" w14:paraId="5D8F9CEA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756E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DB8AE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2C01A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09DED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904D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78F8C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AC2D4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1181C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69C86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093203" w:rsidRPr="00093203" w14:paraId="44990A95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3ADD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Vital status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14CCC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C2EAF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7E41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60B24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6342E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C82DB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4E39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C4ED5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093203" w:rsidRPr="00093203" w14:paraId="5CE8EFF0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7E1BA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B701F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,482 (82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8F6AD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69 (90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C4B80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2 (94.7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4E3C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340 (93.7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B1A61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,275 (89.9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FD91F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96 (77.2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96AF4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70 (50.4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8F3AD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093203" w:rsidRPr="00093203" w14:paraId="512BB0BD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9BDF3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9057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21 (17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39F8B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7 (9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4DF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3 (5.3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7FEF5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3 (6.3%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CCB02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144 (10.1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4C294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8 (22.8%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959BE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266 (49.6%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ADC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</w:p>
        </w:tc>
      </w:tr>
      <w:tr w:rsidR="00093203" w:rsidRPr="00093203" w14:paraId="6FC8855B" w14:textId="77777777" w:rsidTr="00093203">
        <w:trPr>
          <w:jc w:val="center"/>
        </w:trPr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82FC2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color w:val="000000"/>
                <w:sz w:val="14"/>
                <w:szCs w:val="14"/>
              </w:rPr>
              <w:t>Mean follow-up duration (months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CEAEF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8 (51, 81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DBB46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8 (52, 80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64E36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2 (60, 80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34908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1 (60, 85)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5827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70 (58, 84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B872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66 (37, 78)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29D24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56 (23, 73)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362F7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</w:tr>
      <w:tr w:rsidR="00093203" w:rsidRPr="00093203" w14:paraId="6D0B5489" w14:textId="77777777" w:rsidTr="0049552E">
        <w:trPr>
          <w:jc w:val="center"/>
        </w:trPr>
        <w:tc>
          <w:tcPr>
            <w:tcW w:w="5000" w:type="pct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D5E9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  <w:vertAlign w:val="superscript"/>
              </w:rPr>
              <w:t>1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n (%); Median (IQR). P-values from Pearson's chi-squared test or Kruskal-Wallis test.</w:t>
            </w:r>
          </w:p>
        </w:tc>
      </w:tr>
      <w:tr w:rsidR="00093203" w:rsidRPr="00093203" w14:paraId="16842A85" w14:textId="77777777" w:rsidTr="0049552E">
        <w:trPr>
          <w:jc w:val="center"/>
        </w:trPr>
        <w:tc>
          <w:tcPr>
            <w:tcW w:w="5000" w:type="pct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0693" w14:textId="77777777" w:rsidR="00093203" w:rsidRPr="00093203" w:rsidRDefault="00093203" w:rsidP="00093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</w:pP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  <w:vertAlign w:val="superscript"/>
              </w:rPr>
              <w:t>2</w:t>
            </w:r>
            <w:r w:rsidRPr="00093203">
              <w:rPr>
                <w:rFonts w:asciiTheme="majorHAnsi" w:eastAsia="Arial" w:hAnsiTheme="majorHAnsi" w:cstheme="majorHAnsi"/>
                <w:color w:val="000000"/>
                <w:sz w:val="14"/>
                <w:szCs w:val="14"/>
              </w:rPr>
              <w:t>Pearson's Chi-squared test; Kruskal-Wallis rank sum test</w:t>
            </w:r>
          </w:p>
        </w:tc>
      </w:tr>
    </w:tbl>
    <w:p w14:paraId="675FE01E" w14:textId="77777777" w:rsidR="00EE459C" w:rsidRPr="00093203" w:rsidRDefault="00EE459C" w:rsidP="00093203">
      <w:pPr>
        <w:rPr>
          <w:rFonts w:asciiTheme="majorHAnsi" w:hAnsiTheme="majorHAnsi" w:cstheme="majorHAnsi"/>
          <w:sz w:val="14"/>
          <w:szCs w:val="14"/>
        </w:rPr>
      </w:pPr>
    </w:p>
    <w:sectPr w:rsidR="00EE459C" w:rsidRPr="00093203" w:rsidSect="0049552E">
      <w:type w:val="continuous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3406E" w14:textId="77777777" w:rsidR="00111FF4" w:rsidRDefault="00111FF4" w:rsidP="00BC7BB7">
      <w:r>
        <w:separator/>
      </w:r>
    </w:p>
  </w:endnote>
  <w:endnote w:type="continuationSeparator" w:id="0">
    <w:p w14:paraId="55E4A0CC" w14:textId="77777777" w:rsidR="00111FF4" w:rsidRDefault="00111FF4" w:rsidP="00BC7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EA400" w14:textId="77777777" w:rsidR="00111FF4" w:rsidRDefault="00111FF4" w:rsidP="00BC7BB7">
      <w:r>
        <w:separator/>
      </w:r>
    </w:p>
  </w:footnote>
  <w:footnote w:type="continuationSeparator" w:id="0">
    <w:p w14:paraId="4F6186BB" w14:textId="77777777" w:rsidR="00111FF4" w:rsidRDefault="00111FF4" w:rsidP="00BC7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23917762">
    <w:abstractNumId w:val="1"/>
  </w:num>
  <w:num w:numId="2" w16cid:durableId="688070554">
    <w:abstractNumId w:val="2"/>
  </w:num>
  <w:num w:numId="3" w16cid:durableId="1661304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B65"/>
    <w:rsid w:val="00040EFE"/>
    <w:rsid w:val="00093203"/>
    <w:rsid w:val="000D3895"/>
    <w:rsid w:val="00111FF4"/>
    <w:rsid w:val="001418B9"/>
    <w:rsid w:val="0049552E"/>
    <w:rsid w:val="00524B65"/>
    <w:rsid w:val="009C482B"/>
    <w:rsid w:val="00BC7BB7"/>
    <w:rsid w:val="00CD30B1"/>
    <w:rsid w:val="00E37FA6"/>
    <w:rsid w:val="00EB7AAF"/>
    <w:rsid w:val="00EE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17E01"/>
  <w15:docId w15:val="{BC02618B-EB34-47AF-A6C4-69C214ADE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BC7B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7BB7"/>
  </w:style>
  <w:style w:type="paragraph" w:styleId="Footer">
    <w:name w:val="footer"/>
    <w:basedOn w:val="Normal"/>
    <w:link w:val="FooterChar"/>
    <w:uiPriority w:val="99"/>
    <w:unhideWhenUsed/>
    <w:rsid w:val="00BC7BB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7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3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lini Mafra Da Costa</cp:lastModifiedBy>
  <cp:revision>14</cp:revision>
  <dcterms:created xsi:type="dcterms:W3CDTF">2017-02-28T11:18:00Z</dcterms:created>
  <dcterms:modified xsi:type="dcterms:W3CDTF">2026-04-17T13:10:00Z</dcterms:modified>
  <cp:category/>
</cp:coreProperties>
</file>